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C9CB5" w14:textId="77777777" w:rsidR="00DD576D" w:rsidRDefault="00DD576D"/>
    <w:p w14:paraId="5164CE94" w14:textId="44F327A2" w:rsidR="00DD576D" w:rsidRPr="002C262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2C2620">
        <w:t xml:space="preserve">Table </w:t>
      </w:r>
      <w:r w:rsidR="00C82801">
        <w:t>S</w:t>
      </w:r>
      <w:r w:rsidR="00E05C31">
        <w:t>3</w:t>
      </w:r>
      <w:r w:rsidRPr="002C2620">
        <w:t xml:space="preserve">. DALYs of Low back pain in 1990 and 2021 for both sexes in 204 countries, with EAPC from 1990 </w:t>
      </w:r>
      <w:r w:rsidR="002C2620" w:rsidRPr="002C2620">
        <w:rPr>
          <w:rFonts w:hint="eastAsia"/>
          <w:lang w:eastAsia="zh-CN"/>
        </w:rPr>
        <w:t>to</w:t>
      </w:r>
      <w:r w:rsidRPr="002C2620">
        <w:t xml:space="preserve"> 2021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2488"/>
        <w:gridCol w:w="2268"/>
        <w:gridCol w:w="2488"/>
        <w:gridCol w:w="2268"/>
        <w:gridCol w:w="1755"/>
      </w:tblGrid>
      <w:tr w:rsidR="00DD576D" w:rsidRPr="002C2620" w14:paraId="12F3B39F" w14:textId="77777777">
        <w:trPr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E34D" w14:textId="6EE78F29" w:rsidR="00DD576D" w:rsidRPr="002C2620" w:rsidRDefault="002C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CB27" w14:textId="00F99370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</w:t>
            </w:r>
            <w:r w:rsidR="002C2620"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6A44" w14:textId="078CF55B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</w:t>
            </w:r>
            <w:r w:rsidR="002C2620"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770B" w14:textId="28B72E59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</w:t>
            </w:r>
            <w:r w:rsidR="002C2620"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874A" w14:textId="5966C6DC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</w:t>
            </w:r>
            <w:r w:rsidR="002C2620"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CE65" w14:textId="14D6C074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</w:t>
            </w:r>
            <w:r w:rsidR="002C2620"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</w:t>
            </w:r>
          </w:p>
        </w:tc>
      </w:tr>
      <w:tr w:rsidR="00DD576D" w:rsidRPr="002C2620" w14:paraId="09BE20B8" w14:textId="77777777">
        <w:trPr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946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B12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8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40 to 96100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63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1.26 to 1257.46)</w:t>
            </w:r>
          </w:p>
        </w:tc>
        <w:tc>
          <w:tcPr>
            <w:tcW w:w="248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837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3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4797 to 258340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F18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5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7.77 to 1244.03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CA6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1)</w:t>
            </w:r>
          </w:p>
        </w:tc>
      </w:tr>
      <w:tr w:rsidR="00DD576D" w:rsidRPr="002C2620" w14:paraId="0C35A10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E3C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EDD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329 to 538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DCF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0.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7.29 to 1949.4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244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701 to 679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BB1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5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2.24 to 1978.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841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4)</w:t>
            </w:r>
          </w:p>
        </w:tc>
      </w:tr>
      <w:tr w:rsidR="00DD576D" w:rsidRPr="002C2620" w14:paraId="717B3F7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68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48D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2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908 to 2332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528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3.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7.67 to 1275.4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D1C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98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805 to 5315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028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1.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7.12 to 1254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32D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5)</w:t>
            </w:r>
          </w:p>
        </w:tc>
      </w:tr>
      <w:tr w:rsidR="00DD576D" w:rsidRPr="002C2620" w14:paraId="47A5939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C4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1D4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7 to 33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75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8.42 to 993.3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A7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9 to 4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207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.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1.82 to 955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288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5)</w:t>
            </w:r>
          </w:p>
        </w:tc>
      </w:tr>
      <w:tr w:rsidR="00DD576D" w:rsidRPr="002C2620" w14:paraId="0B9E716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EB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49E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 to 8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02D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0.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6.67 to 1427.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FF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1 to 16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C1E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4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7.79 to 1388.9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C70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8)</w:t>
            </w:r>
          </w:p>
        </w:tc>
      </w:tr>
      <w:tr w:rsidR="00DD576D" w:rsidRPr="002C2620" w14:paraId="56BB9E8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1FD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EB7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27 to 740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4FA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.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1.7 to 1178.2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82D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0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451 to 2258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D6E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8.4 to 1126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5E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2)</w:t>
            </w:r>
          </w:p>
        </w:tc>
      </w:tr>
      <w:tr w:rsidR="00DD576D" w:rsidRPr="002C2620" w14:paraId="3D1B1FB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D47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E71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 to 5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97B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3.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34 to 907.5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A45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1 to 9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702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6.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5.19 to 890.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4E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DD576D" w:rsidRPr="002C2620" w14:paraId="06FFA8D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10F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B66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1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2342 to 4773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965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.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2.75 to 1475.9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093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2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1178 to 7424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228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6.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0.8 to 1460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5A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)</w:t>
            </w:r>
          </w:p>
        </w:tc>
      </w:tr>
      <w:tr w:rsidR="00DD576D" w:rsidRPr="002C2620" w14:paraId="49FFAD1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5DF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0F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73 to 460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C63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2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2.45 to 1489.8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C0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17 to 561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127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.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3.07 to 1493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F5E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6)</w:t>
            </w:r>
          </w:p>
        </w:tc>
      </w:tr>
      <w:tr w:rsidR="00DD576D" w:rsidRPr="002C2620" w14:paraId="730C8DE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07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B34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9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9166 to 3387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59C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0.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9.96 to 1833.9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D68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0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168 to 5472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B0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5.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7.47 to 1688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2EC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18)</w:t>
            </w:r>
          </w:p>
        </w:tc>
      </w:tr>
      <w:tr w:rsidR="00DD576D" w:rsidRPr="002C2620" w14:paraId="1E7A365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38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23A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42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374 to 1244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F6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7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1.48 to 1301.8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240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4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594 to 1530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8F6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9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4.67 to 1219.5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B20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0)</w:t>
            </w:r>
          </w:p>
        </w:tc>
      </w:tr>
      <w:tr w:rsidR="00DD576D" w:rsidRPr="002C2620" w14:paraId="04A891C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E13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zerbaij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5EC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9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02 to 826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F9A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0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8.49 to 1370.2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35F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1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354 to 1604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045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1.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0.51 to 1404.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85F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1)</w:t>
            </w:r>
          </w:p>
        </w:tc>
      </w:tr>
      <w:tr w:rsidR="00DD576D" w:rsidRPr="002C2620" w14:paraId="022D639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3D7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8EB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1 to 19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00E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7.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.26 to 912.3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EE7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44 to 39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52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0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2.92 to 904.6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010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4)</w:t>
            </w:r>
          </w:p>
        </w:tc>
      </w:tr>
      <w:tr w:rsidR="00DD576D" w:rsidRPr="002C2620" w14:paraId="54884F2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BA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47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51 to 500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65D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.6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4.11 to 1211.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4CC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18 to 188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A1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.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7.63 to 1185.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5DD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8)</w:t>
            </w:r>
          </w:p>
        </w:tc>
      </w:tr>
      <w:tr w:rsidR="00DD576D" w:rsidRPr="002C2620" w14:paraId="2AC8144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9F2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6B0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55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6475 to 10201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509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3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9.35 to 1447.7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E1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29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5196 to 21307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69A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3.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2.55 to 1347.7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BF4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11)</w:t>
            </w:r>
          </w:p>
        </w:tc>
      </w:tr>
      <w:tr w:rsidR="00DD576D" w:rsidRPr="002C2620" w14:paraId="08C18F6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B9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8A3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5 to 24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D5D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.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.46 to 926.3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B1B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28 to 36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2D1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7.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5.88 to 912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B2D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4)</w:t>
            </w:r>
          </w:p>
        </w:tc>
      </w:tr>
      <w:tr w:rsidR="00DD576D" w:rsidRPr="002C2620" w14:paraId="358B7B4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D7A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0F5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23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246 to 1961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13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1.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2.13 to 1637.8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38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7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242 to 2073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360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4.7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6.3 to 1627.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36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)</w:t>
            </w:r>
          </w:p>
        </w:tc>
      </w:tr>
      <w:tr w:rsidR="00DD576D" w:rsidRPr="002C2620" w14:paraId="0042BF8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511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CF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0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948 to 1823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3E6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1.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4.73 to 1493.4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B8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6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6610 to 22232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F5C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2.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8.79 to 1439.8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7B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7)</w:t>
            </w:r>
          </w:p>
        </w:tc>
      </w:tr>
      <w:tr w:rsidR="00DD576D" w:rsidRPr="002C2620" w14:paraId="03ED7FE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AC0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6AA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7 to 11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15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.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.4 to 933.2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927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0 to 364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642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8.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01 to 936.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EB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4)</w:t>
            </w:r>
          </w:p>
        </w:tc>
      </w:tr>
      <w:tr w:rsidR="00DD576D" w:rsidRPr="002C2620" w14:paraId="47FB6BF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F33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775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477 to 3082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65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.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0.48 to 1094.2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4C0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08 to 868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980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.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5.12 to 1046.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4FC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1)</w:t>
            </w:r>
          </w:p>
        </w:tc>
      </w:tr>
      <w:tr w:rsidR="00DD576D" w:rsidRPr="002C2620" w14:paraId="622B559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1D0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8F4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2 to 62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371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.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8.48 to 943.8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2BD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4 to 8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EA0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.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0.45 to 924.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630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5)</w:t>
            </w:r>
          </w:p>
        </w:tc>
      </w:tr>
      <w:tr w:rsidR="00DD576D" w:rsidRPr="002C2620" w14:paraId="414376F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7A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317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5 to 53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A3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7.6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1.63 to 1324.4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E5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65 to 94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16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9.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5.08 to 1294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1E6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3)</w:t>
            </w:r>
          </w:p>
        </w:tc>
      </w:tr>
      <w:tr w:rsidR="00DD576D" w:rsidRPr="002C2620" w14:paraId="51C8107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D2F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</w:t>
            </w:r>
            <w:proofErr w:type="spellStart"/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rinational</w:t>
            </w:r>
            <w:proofErr w:type="spellEnd"/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ate of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9F7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283 to 420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0EC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1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4.56 to 920.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39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17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99 to 996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55E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6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.31 to 916.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694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0.05)</w:t>
            </w:r>
          </w:p>
        </w:tc>
      </w:tr>
      <w:tr w:rsidR="00DD576D" w:rsidRPr="002C2620" w14:paraId="34DDB27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F50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snia and Herzegovin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1BA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2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719 to 820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ABE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3.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6.33 to 1782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FD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076 to 8382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F17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2.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4.17 to 1838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2BD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2)</w:t>
            </w:r>
          </w:p>
        </w:tc>
      </w:tr>
      <w:tr w:rsidR="00DD576D" w:rsidRPr="002C2620" w14:paraId="35665A0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830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6AB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90 to 77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04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7.2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3.26 to 973.3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F5A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59 to 1947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B72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4.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4.28 to 956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09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DD576D" w:rsidRPr="002C2620" w14:paraId="644BEC7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2D0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92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93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1976 to 16570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CE8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.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5.13 to 1344.8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D2F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90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19608 to 34186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94F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4.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4.86 to 1387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7AC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)</w:t>
            </w:r>
          </w:p>
        </w:tc>
      </w:tr>
      <w:tr w:rsidR="00DD576D" w:rsidRPr="002C2620" w14:paraId="5EDDF2A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F4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F5C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65 to 28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574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1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0.07 to 1374.6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974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01 to 62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6F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.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0.57 to 1302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6E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11)</w:t>
            </w:r>
          </w:p>
        </w:tc>
      </w:tr>
      <w:tr w:rsidR="00DD576D" w:rsidRPr="002C2620" w14:paraId="695ADF2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DA4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79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14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652 to 2027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C86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5.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0.14 to 1894.1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0F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1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976 to 1816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482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4.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9.34 to 1861.4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D50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4)</w:t>
            </w:r>
          </w:p>
        </w:tc>
      </w:tr>
      <w:tr w:rsidR="00DD576D" w:rsidRPr="002C2620" w14:paraId="3593FEB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E02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94E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54 to 619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667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.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0.55 to 1078.0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C98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86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167 to 1506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57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5.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0.92 to 1068.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F3D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08)</w:t>
            </w:r>
          </w:p>
        </w:tc>
      </w:tr>
      <w:tr w:rsidR="00DD576D" w:rsidRPr="002C2620" w14:paraId="0100115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6F9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E2E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345 to 400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72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.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7.06 to 1201.5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86B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749 to 923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F97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.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8.81 to 1124.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F0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2)</w:t>
            </w:r>
          </w:p>
        </w:tc>
      </w:tr>
      <w:tr w:rsidR="00DD576D" w:rsidRPr="002C2620" w14:paraId="708A780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2A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?te</w:t>
            </w:r>
            <w:proofErr w:type="spellEnd"/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'Ivoir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041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031 to 788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CF9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7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7.68 to 1083.2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7B6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3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075 to 2039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8E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.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0.49 to 1086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CAF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2)</w:t>
            </w:r>
          </w:p>
        </w:tc>
      </w:tr>
      <w:tr w:rsidR="00DD576D" w:rsidRPr="002C2620" w14:paraId="482733C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3A6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1C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28 to 24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F6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3.4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2.32 to 1045.7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1B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32 to 52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F0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1.2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.48 to 976.8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E19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21)</w:t>
            </w:r>
          </w:p>
        </w:tc>
      </w:tr>
      <w:tr w:rsidR="00DD576D" w:rsidRPr="002C2620" w14:paraId="76402D0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002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0F3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114 to 652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816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6.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.26 to 1001.7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F60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5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404 to 1408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7D0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.2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69 to 928.9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53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-0.24)</w:t>
            </w:r>
          </w:p>
        </w:tc>
      </w:tr>
      <w:tr w:rsidR="00DD576D" w:rsidRPr="002C2620" w14:paraId="1C32E8A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64B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E3F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51 to 733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883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.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.96 to 1140.4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77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3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112 to 2259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C1A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3.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.44 to 1087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998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4)</w:t>
            </w:r>
          </w:p>
        </w:tc>
      </w:tr>
      <w:tr w:rsidR="00DD576D" w:rsidRPr="002C2620" w14:paraId="0FAECA4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3C24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05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7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195 to 4452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221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6.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9.43 to 1450.1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41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6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4637 to 6600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2B8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.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5.75 to 1328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70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18)</w:t>
            </w:r>
          </w:p>
        </w:tc>
      </w:tr>
      <w:tr w:rsidR="00DD576D" w:rsidRPr="002C2620" w14:paraId="19D165F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42F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entral African Republic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89F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21 to 197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D3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3.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0.59 to 1132.8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11C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022 to 412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EF7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6.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5.26 to 1130.7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587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3)</w:t>
            </w:r>
          </w:p>
        </w:tc>
      </w:tr>
      <w:tr w:rsidR="00DD576D" w:rsidRPr="002C2620" w14:paraId="5EA18FF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65B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F56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16 to 471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D3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0.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2.63 to 1258.2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8A9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8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674 to 11086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C64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3.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7.2 to 1140.4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828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-0.16)</w:t>
            </w:r>
          </w:p>
        </w:tc>
      </w:tr>
      <w:tr w:rsidR="00DD576D" w:rsidRPr="002C2620" w14:paraId="2B11822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3B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C3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9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082 to 1801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CB0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8.1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2.09 to 1482.7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4B1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0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3292 to 3298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AE1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7.6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9.01 to 1480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52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1)</w:t>
            </w:r>
          </w:p>
        </w:tc>
      </w:tr>
      <w:tr w:rsidR="00DD576D" w:rsidRPr="002C2620" w14:paraId="30C1F1C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022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FA5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729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20145 to 105456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BE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9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01 to 1013.8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58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978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31468 to 153280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A40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7.63 to 810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0F9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 to -0.39)</w:t>
            </w:r>
          </w:p>
        </w:tc>
      </w:tr>
      <w:tr w:rsidR="00DD576D" w:rsidRPr="002C2620" w14:paraId="700C377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8A3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D31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1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8594 to 3199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104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9.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7.26 to 1215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E4A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60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216 to 6619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E6D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6.3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5.9 to 1226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59F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9)</w:t>
            </w:r>
          </w:p>
        </w:tc>
      </w:tr>
      <w:tr w:rsidR="00DD576D" w:rsidRPr="002C2620" w14:paraId="1DAC67A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DA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52C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9 to 302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2A7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0.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7.98 to 1053.9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B0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91 to 66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066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7.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8.73 to 1064.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325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)</w:t>
            </w:r>
          </w:p>
        </w:tc>
      </w:tr>
      <w:tr w:rsidR="00DD576D" w:rsidRPr="002C2620" w14:paraId="6483E57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69D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916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47 to 166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F16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7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5.44 to 1074.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622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2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25 to 4492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22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.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.11 to 1084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C2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DD576D" w:rsidRPr="002C2620" w14:paraId="11B1F06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76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BA6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 to 1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F5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1.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3.02 to 975.8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3E4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 to 2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1C7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4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9.82 to 992.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5E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1)</w:t>
            </w:r>
          </w:p>
        </w:tc>
      </w:tr>
      <w:tr w:rsidR="00DD576D" w:rsidRPr="002C2620" w14:paraId="77B66ED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5C3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16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2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51 to 285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03C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9.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0.43 to 1166.2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264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7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024 to 600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6FB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.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3.9 to 1128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2B0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8)</w:t>
            </w:r>
          </w:p>
        </w:tc>
      </w:tr>
      <w:tr w:rsidR="00DD576D" w:rsidRPr="002C2620" w14:paraId="5F33E4C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99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DF8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832 to 1033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CD2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9.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7.74 to 1808.9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71F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456 to 1082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BC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6.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1.41 to 1812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1D8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05)</w:t>
            </w:r>
          </w:p>
        </w:tc>
      </w:tr>
      <w:tr w:rsidR="00DD576D" w:rsidRPr="002C2620" w14:paraId="4AD30EE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B84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8F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97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505 to 1026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761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.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.03 to 938.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78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9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968 to 1298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63B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5.4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92 to 847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58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5)</w:t>
            </w:r>
          </w:p>
        </w:tc>
      </w:tr>
      <w:tr w:rsidR="00DD576D" w:rsidRPr="002C2620" w14:paraId="531FB19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A5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F3C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40 to 121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713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1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1.17 to 1475.5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D14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1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36 to 249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4E2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9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8.31 to 1437.9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4B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4)</w:t>
            </w:r>
          </w:p>
        </w:tc>
      </w:tr>
      <w:tr w:rsidR="00DD576D" w:rsidRPr="002C2620" w14:paraId="0F223F6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D3B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zech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DA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22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803 to 2474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548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4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1.22 to 2045.9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EE6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8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7882 to 2955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B4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8.4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8.88 to 2002.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65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9)</w:t>
            </w:r>
          </w:p>
        </w:tc>
      </w:tr>
      <w:tr w:rsidR="00DD576D" w:rsidRPr="002C2620" w14:paraId="062E398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F53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AA7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3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559 to 2091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068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.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8.5 to 1110.8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2F3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56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3494 to 33306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D1E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1.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1.25 to 1033.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857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2)</w:t>
            </w:r>
          </w:p>
        </w:tc>
      </w:tr>
      <w:tr w:rsidR="00DD576D" w:rsidRPr="002C2620" w14:paraId="5FFF251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410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272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11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4026 to 2747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977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.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.15 to 1169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DF7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22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9172 to 6771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92C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7.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8.45 to 1144.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CA5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6)</w:t>
            </w:r>
          </w:p>
        </w:tc>
      </w:tr>
      <w:tr w:rsidR="00DD576D" w:rsidRPr="002C2620" w14:paraId="66015D3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560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F10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1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818 to 1219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D41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8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0.23 to 1916.6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1B3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8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492 to 1370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1B4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6.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1.31 to 1730.9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FD6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3 to -0.56)</w:t>
            </w:r>
          </w:p>
        </w:tc>
      </w:tr>
      <w:tr w:rsidR="00DD576D" w:rsidRPr="002C2620" w14:paraId="60C7D60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1B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24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39 to 27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CFE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8.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.08 to 1068.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9ED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0 to 101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C0C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3.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6.13 to 1015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78F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2)</w:t>
            </w:r>
          </w:p>
        </w:tc>
      </w:tr>
      <w:tr w:rsidR="00DD576D" w:rsidRPr="002C2620" w14:paraId="5E63386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AD4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FF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5 to 59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CC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8.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8.32 to 948.6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C4C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0 to 70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61C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.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29 to 903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2A4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15)</w:t>
            </w:r>
          </w:p>
        </w:tc>
      </w:tr>
      <w:tr w:rsidR="00DD576D" w:rsidRPr="002C2620" w14:paraId="7AE1C3B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2B0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64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924 to 492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90A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3.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3.59 to 897.3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16C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5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994 to 10148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A32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.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57 to 930.7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580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)</w:t>
            </w:r>
          </w:p>
        </w:tc>
      </w:tr>
      <w:tr w:rsidR="00DD576D" w:rsidRPr="002C2620" w14:paraId="00D7920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FB6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A5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23 to 649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000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1.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82 to 871.9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E11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6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764 to 1434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1E8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.2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75 to 815.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CFF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-0.12)</w:t>
            </w:r>
          </w:p>
        </w:tc>
      </w:tr>
      <w:tr w:rsidR="00DD576D" w:rsidRPr="002C2620" w14:paraId="14A189F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A33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1C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14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915 to 5352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08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3.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0.42 to 1267.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1DB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67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1823 to 11608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6BC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4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7.67 to 1290.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406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3)</w:t>
            </w:r>
          </w:p>
        </w:tc>
      </w:tr>
      <w:tr w:rsidR="00DD576D" w:rsidRPr="002C2620" w14:paraId="503F005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7F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291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47 to 456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D0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.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9.47 to 1140.3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29C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34 to 738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E4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5.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9.19 to 1164.4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A0D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0.15)</w:t>
            </w:r>
          </w:p>
        </w:tc>
      </w:tr>
      <w:tr w:rsidR="00DD576D" w:rsidRPr="002C2620" w14:paraId="16B8A18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1E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FE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51 to 30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63F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3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9.48 to 1140.0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30E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01 to 106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D13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5.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7.33 to 1087.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BC2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5)</w:t>
            </w:r>
          </w:p>
        </w:tc>
      </w:tr>
      <w:tr w:rsidR="00DD576D" w:rsidRPr="002C2620" w14:paraId="1F9F283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8A3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03D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72 to 193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5C1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.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.09 to 1001.9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2BA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297 to 454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9A7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.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6.42 to 1008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1B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9)</w:t>
            </w:r>
          </w:p>
        </w:tc>
      </w:tr>
      <w:tr w:rsidR="00DD576D" w:rsidRPr="002C2620" w14:paraId="48C1EDB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8D4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sto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E6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06 to 299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83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5.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7.45 to 1629.8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83C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34 to 301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CF2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4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7.26 to 1601.8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894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4)</w:t>
            </w:r>
          </w:p>
        </w:tc>
      </w:tr>
      <w:tr w:rsidR="00DD576D" w:rsidRPr="002C2620" w14:paraId="2072125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8B4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CC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35 to 397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57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.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2.83 to 889.8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8A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3 to 70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284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9.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.72 to 853.7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349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1)</w:t>
            </w:r>
          </w:p>
        </w:tc>
      </w:tr>
      <w:tr w:rsidR="00DD576D" w:rsidRPr="002C2620" w14:paraId="6571DF9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881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D20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0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189 to 3537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E67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4.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2.09 to 1180.2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F71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8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2379 to 7784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E60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2.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3.75 to 1105.6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742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21)</w:t>
            </w:r>
          </w:p>
        </w:tc>
      </w:tr>
      <w:tr w:rsidR="00DD576D" w:rsidRPr="002C2620" w14:paraId="1304916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A5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9C0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6 to 536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8EB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5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.19 to 973.5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D7B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8 to 82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F5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51 to 928.9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D28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2)</w:t>
            </w:r>
          </w:p>
        </w:tc>
      </w:tr>
      <w:tr w:rsidR="00DD576D" w:rsidRPr="002C2620" w14:paraId="3AC288C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F8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B61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38 to 801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9A0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1.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8.25 to 1313.3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E56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3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55 to 993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22C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.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0.92 to 1269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C4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8)</w:t>
            </w:r>
          </w:p>
        </w:tc>
      </w:tr>
      <w:tr w:rsidR="00DD576D" w:rsidRPr="002C2620" w14:paraId="7C01106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C70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79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56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5420 to 9737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387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1.6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4.65 to 1445.4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54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153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1052 to 12704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699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1.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1.19 to 1433.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AD1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0)</w:t>
            </w:r>
          </w:p>
        </w:tc>
      </w:tr>
      <w:tr w:rsidR="00DD576D" w:rsidRPr="002C2620" w14:paraId="2E666E9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5E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B30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70 to 75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B88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7.1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7.01 to 1072.0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157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25 to 152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ABE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2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6.79 to 1061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8F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)</w:t>
            </w:r>
          </w:p>
        </w:tc>
      </w:tr>
      <w:tr w:rsidR="00DD576D" w:rsidRPr="002C2620" w14:paraId="6B53EB9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6FB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A9E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5 to 57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AD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8.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.64 to 1004.4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E79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21 to 1514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528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.1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9.32 to 967.7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50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7)</w:t>
            </w:r>
          </w:p>
        </w:tc>
      </w:tr>
      <w:tr w:rsidR="00DD576D" w:rsidRPr="002C2620" w14:paraId="0E8935F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14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74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396 to 785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348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4.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7.24 to 1311.9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292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2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27 to 603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AE4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5.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6.64 to 1273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37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)</w:t>
            </w:r>
          </w:p>
        </w:tc>
      </w:tr>
      <w:tr w:rsidR="00DD576D" w:rsidRPr="002C2620" w14:paraId="1991208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62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DD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39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3240 to 17973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4A2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2.5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5.51 to 1781.9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E71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3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7933 to 20000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B2F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2.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7.88 to 1668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F5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8)</w:t>
            </w:r>
          </w:p>
        </w:tc>
      </w:tr>
      <w:tr w:rsidR="00DD576D" w:rsidRPr="002C2620" w14:paraId="694950D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EE8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4A1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6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81 to 932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87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.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55 to 984.7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EB2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7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275 to 2340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71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.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0.4 to 921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E51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17)</w:t>
            </w:r>
          </w:p>
        </w:tc>
      </w:tr>
      <w:tr w:rsidR="00DD576D" w:rsidRPr="002C2620" w14:paraId="3159FE0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056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E3D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1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895 to 17140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458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0.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4.25 to 1367.0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981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2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019 to 1978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DBA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.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4.38 to 1350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86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3)</w:t>
            </w:r>
          </w:p>
        </w:tc>
      </w:tr>
      <w:tr w:rsidR="00DD576D" w:rsidRPr="002C2620" w14:paraId="7C8637E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488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reen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4CA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 to 7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46B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9.35 to 1353.0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75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3 to 8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4B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6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2.13 to 1294.2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488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7)</w:t>
            </w:r>
          </w:p>
        </w:tc>
      </w:tr>
      <w:tr w:rsidR="00DD576D" w:rsidRPr="002C2620" w14:paraId="10C8C65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0A8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E20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 to 6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834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6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28 to 917.6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3F5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4 to 10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D2C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.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12 to 906.2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1FB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3)</w:t>
            </w:r>
          </w:p>
        </w:tc>
      </w:tr>
      <w:tr w:rsidR="00DD576D" w:rsidRPr="002C2620" w14:paraId="0C662E6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DD7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BF6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7 to 10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57E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0.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8.91 to 978.1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8EE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4 to 17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51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2.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8.36 to 953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618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1)</w:t>
            </w:r>
          </w:p>
        </w:tc>
      </w:tr>
      <w:tr w:rsidR="00DD576D" w:rsidRPr="002C2620" w14:paraId="4F7D041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53D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A6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767 to 729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B0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3.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0.9 to 1332.7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CC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0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889 to 1795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112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6.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7.11 to 1267.2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CE7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4)</w:t>
            </w:r>
          </w:p>
        </w:tc>
      </w:tr>
      <w:tr w:rsidR="00DD576D" w:rsidRPr="002C2620" w14:paraId="374DE6B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1A0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6E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91 to 445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ECA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.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6.1 to 1086.4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2AE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2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445 to 913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3CF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8.2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3.47 to 1061.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56B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3)</w:t>
            </w:r>
          </w:p>
        </w:tc>
      </w:tr>
      <w:tr w:rsidR="00DD576D" w:rsidRPr="002C2620" w14:paraId="4B70CCD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FF6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1B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7 to 61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06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7.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8.54 to 1047.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1AA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66 to 130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0CA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5.56 to 1019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0F6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4)</w:t>
            </w:r>
          </w:p>
        </w:tc>
      </w:tr>
      <w:tr w:rsidR="00DD576D" w:rsidRPr="002C2620" w14:paraId="68F6631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6B2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E4E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95 to 51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3A8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.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3.56 to 896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26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13 to 65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83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.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87 to 885.8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BC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4)</w:t>
            </w:r>
          </w:p>
        </w:tc>
      </w:tr>
      <w:tr w:rsidR="00DD576D" w:rsidRPr="002C2620" w14:paraId="198172C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7E6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3A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25 to 417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044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3.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05 to 911.4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E73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465 to 954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F1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7.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7.35 to 899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FBE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2)</w:t>
            </w:r>
          </w:p>
        </w:tc>
      </w:tr>
      <w:tr w:rsidR="00DD576D" w:rsidRPr="002C2620" w14:paraId="0EB9E94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05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AA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855 to 364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6C0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2.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3.21 to 1157.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D28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7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970 to 1010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A53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3.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6.95 to 1158.2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D6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8)</w:t>
            </w:r>
          </w:p>
        </w:tc>
      </w:tr>
      <w:tr w:rsidR="00DD576D" w:rsidRPr="002C2620" w14:paraId="6773010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4F9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FED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680 to 2670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22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3.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5.94 to 2126.4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ED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5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1934 to 2832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DC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3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8.61 to 2089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A1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2)</w:t>
            </w:r>
          </w:p>
        </w:tc>
      </w:tr>
      <w:tr w:rsidR="00DD576D" w:rsidRPr="002C2620" w14:paraId="548A628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3E4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3AF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3 to 41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49D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1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6.92 to 1568.7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49E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3 to 63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DEC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9.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0.97 to 1466.7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7DC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22)</w:t>
            </w:r>
          </w:p>
        </w:tc>
      </w:tr>
      <w:tr w:rsidR="00DD576D" w:rsidRPr="002C2620" w14:paraId="4B0A2CC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E56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87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38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9937 to 70886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D6B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4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.59 to 1106.5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49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800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03903 to 131273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77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.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42 to 955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181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 to -0.36)</w:t>
            </w:r>
          </w:p>
        </w:tc>
      </w:tr>
      <w:tr w:rsidR="00DD576D" w:rsidRPr="002C2620" w14:paraId="6FED218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03F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done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ED6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47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3409 to 13322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632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.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.71 to 964.3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A82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57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02418 to 26801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BEB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56 to 936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C8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1)</w:t>
            </w:r>
          </w:p>
        </w:tc>
      </w:tr>
      <w:tr w:rsidR="00DD576D" w:rsidRPr="002C2620" w14:paraId="3B2097A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2A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F8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16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798 to 60696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F7E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1.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0.92 to 1522.5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65F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9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7330 to 12392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55F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7.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0.46 to 1370.2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E4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-0.2)</w:t>
            </w:r>
          </w:p>
        </w:tc>
      </w:tr>
      <w:tr w:rsidR="00DD576D" w:rsidRPr="002C2620" w14:paraId="7BF712B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06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7A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975 to 1593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36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1.4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4.42 to 1261.1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60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4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950 to 4415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A99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.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0.53 to 12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E4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6)</w:t>
            </w:r>
          </w:p>
        </w:tc>
      </w:tr>
      <w:tr w:rsidR="00DD576D" w:rsidRPr="002C2620" w14:paraId="2E17A1E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821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B28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20 to 555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B14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2.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4.77 to 1483.6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B3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70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34 to 9149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629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5.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5.89 to 1485.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05F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7)</w:t>
            </w:r>
          </w:p>
        </w:tc>
      </w:tr>
      <w:tr w:rsidR="00DD576D" w:rsidRPr="002C2620" w14:paraId="0E67656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1E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7FF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97 to 741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C22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8.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1.6 to 1553.0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64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0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286 to 1513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9EF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9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2.66 to 1477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DA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9)</w:t>
            </w:r>
          </w:p>
        </w:tc>
      </w:tr>
      <w:tr w:rsidR="00DD576D" w:rsidRPr="002C2620" w14:paraId="4B0666B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0A6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45A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597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1918 to 10421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B8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8.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3.99 to 1463.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D5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23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4066 to 12819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4F6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2.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3.35 to 1455.8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FCE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6)</w:t>
            </w:r>
          </w:p>
        </w:tc>
      </w:tr>
      <w:tr w:rsidR="00DD576D" w:rsidRPr="002C2620" w14:paraId="7C9DD54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0A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BF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30 to 186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35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.5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.74 to 942.9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18A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212 to 290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1B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9.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.96 to 947.9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A26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2)</w:t>
            </w:r>
          </w:p>
        </w:tc>
      </w:tr>
      <w:tr w:rsidR="00DD576D" w:rsidRPr="002C2620" w14:paraId="207285C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134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5D9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432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99798 to 26739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38A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3.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8.44 to 1765.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485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26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90996 to 29951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4FB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8.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1.08 to 1627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904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17)</w:t>
            </w:r>
          </w:p>
        </w:tc>
      </w:tr>
      <w:tr w:rsidR="00DD576D" w:rsidRPr="002C2620" w14:paraId="0417407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ED8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EDE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95 to 3260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5D4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7.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0.14 to 1277.6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931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6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776 to 14139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A8B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.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5.77 to 1252.9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E8F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5)</w:t>
            </w:r>
          </w:p>
        </w:tc>
      </w:tr>
      <w:tr w:rsidR="00DD576D" w:rsidRPr="002C2620" w14:paraId="2BA4C1E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EF4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D0B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0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239 to 2034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654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.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1.95 to 1407.3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62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8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5658 to 2740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748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.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2.69 to 1425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A7F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)</w:t>
            </w:r>
          </w:p>
        </w:tc>
      </w:tr>
      <w:tr w:rsidR="00DD576D" w:rsidRPr="002C2620" w14:paraId="2D6C2D8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17C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FFD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6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397 to 1603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A1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.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9.36 to 1242.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212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0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680 to 4268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8B9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8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1.5 to 1209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34A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5)</w:t>
            </w:r>
          </w:p>
        </w:tc>
      </w:tr>
      <w:tr w:rsidR="00DD576D" w:rsidRPr="002C2620" w14:paraId="7C44704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8B9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BB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 to 5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DE6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.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9.44 to 976.3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862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 to 9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C4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6.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8.15 to 990.8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317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21)</w:t>
            </w:r>
          </w:p>
        </w:tc>
      </w:tr>
      <w:tr w:rsidR="00DD576D" w:rsidRPr="002C2620" w14:paraId="22B7902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8AB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uwait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4A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10 to 169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9C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1.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2.91 to 1194.8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00D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4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27 to 623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19F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.5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6.38 to 1248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D4B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14)</w:t>
            </w:r>
          </w:p>
        </w:tc>
      </w:tr>
      <w:tr w:rsidR="00DD576D" w:rsidRPr="002C2620" w14:paraId="7561ED7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2B0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57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572 to 501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41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0.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5.13 to 1448.3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792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4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570 to 8229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6E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4.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8.9 to 1394.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EA6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9)</w:t>
            </w:r>
          </w:p>
        </w:tc>
      </w:tr>
      <w:tr w:rsidR="00DD576D" w:rsidRPr="002C2620" w14:paraId="4CD8B66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2D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F6F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572 to 252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E25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93 to 913.1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9B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353 to 547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78B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.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49 to 875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53F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-0.14)</w:t>
            </w:r>
          </w:p>
        </w:tc>
      </w:tr>
      <w:tr w:rsidR="00DD576D" w:rsidRPr="002C2620" w14:paraId="7A49149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0D9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818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16 to 502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9E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0.6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2.1 to 1583.4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520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42 to 430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D0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4.75 to 1566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396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3)</w:t>
            </w:r>
          </w:p>
        </w:tc>
      </w:tr>
      <w:tr w:rsidR="00DD576D" w:rsidRPr="002C2620" w14:paraId="7BA2B1E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951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2C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24 to 318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1F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7.86 to 1231.3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248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17 to 733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B23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7.8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1.62 to 1228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2AB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7)</w:t>
            </w:r>
          </w:p>
        </w:tc>
      </w:tr>
      <w:tr w:rsidR="00DD576D" w:rsidRPr="002C2620" w14:paraId="74B8D15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DB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B0A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01 to 104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B5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6.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.6 to 1001.9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EB5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53 to 132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BE3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3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87 to 927.9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655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-0.26)</w:t>
            </w:r>
          </w:p>
        </w:tc>
      </w:tr>
      <w:tr w:rsidR="00DD576D" w:rsidRPr="002C2620" w14:paraId="7F45879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A1F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8D9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09 to 159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C69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.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1.21 to 1017.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9E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00 to 368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2F8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0.2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6.48 to 993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D64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1)</w:t>
            </w:r>
          </w:p>
        </w:tc>
      </w:tr>
      <w:tr w:rsidR="00DD576D" w:rsidRPr="002C2620" w14:paraId="3B1BFFC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446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663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147 to 380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A35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6.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2.34 to 1254.3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3C1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8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73 to 874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251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7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2.63 to 1239.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97A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4)</w:t>
            </w:r>
          </w:p>
        </w:tc>
      </w:tr>
      <w:tr w:rsidR="00DD576D" w:rsidRPr="002C2620" w14:paraId="0216E86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0C4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D6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5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227 to 682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CC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9.5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8.72 to 1641.1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170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38 to 635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FEC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1.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8.63 to 1584.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D75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7)</w:t>
            </w:r>
          </w:p>
        </w:tc>
      </w:tr>
      <w:tr w:rsidR="00DD576D" w:rsidRPr="002C2620" w14:paraId="5839E9A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131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E28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80 to 68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3F3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5.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3.62 to 1478.3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09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45 to 121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627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5.2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3.67 to 1449.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023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9)</w:t>
            </w:r>
          </w:p>
        </w:tc>
      </w:tr>
      <w:tr w:rsidR="00DD576D" w:rsidRPr="002C2620" w14:paraId="3D855F5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4D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DDF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860 to 880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052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9.2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5.96 to 1208.3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A0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5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891 to 2130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486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9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7.59 to 1133.1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AAC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-0.22)</w:t>
            </w:r>
          </w:p>
        </w:tc>
      </w:tr>
      <w:tr w:rsidR="00DD576D" w:rsidRPr="002C2620" w14:paraId="1CE7F39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DFB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9D9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693 to 660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6E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2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4.46 to 1122.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FF4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9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944 to 1384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2E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.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8.06 to 1145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9AD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DD576D" w:rsidRPr="002C2620" w14:paraId="101D56E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88C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23B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8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631 to 1111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131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.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96 to 837.8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7ED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0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1269 to 2683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5A8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.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.54 to 834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491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2)</w:t>
            </w:r>
          </w:p>
        </w:tc>
      </w:tr>
      <w:tr w:rsidR="00DD576D" w:rsidRPr="002C2620" w14:paraId="770821B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0FE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A9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5 to 10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16A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.61 to 799.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3C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67 to 39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D0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.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</w:t>
            </w:r>
            <w:bookmarkStart w:id="0" w:name="OLE_LINK3"/>
            <w:bookmarkStart w:id="1" w:name="OLE_LINK4"/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.39 to 750.07</w:t>
            </w:r>
            <w:bookmarkEnd w:id="0"/>
            <w:bookmarkEnd w:id="1"/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1A3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-0.12)</w:t>
            </w:r>
          </w:p>
        </w:tc>
      </w:tr>
      <w:tr w:rsidR="00DD576D" w:rsidRPr="002C2620" w14:paraId="4F844E5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629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42B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99 to 492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B2E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.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2.01 to 897.4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2F8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5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866 to 1321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0F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.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6.25 to 941.9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5E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12)</w:t>
            </w:r>
          </w:p>
        </w:tc>
      </w:tr>
      <w:tr w:rsidR="00DD576D" w:rsidRPr="002C2620" w14:paraId="6C1CEFA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8C7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8C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18 to 63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203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2.6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8.05 to 1540.6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8B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9 to 955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379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6.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3.84 to 1525.4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6FE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6)</w:t>
            </w:r>
          </w:p>
        </w:tc>
      </w:tr>
      <w:tr w:rsidR="00DD576D" w:rsidRPr="002C2620" w14:paraId="16B5180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40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810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 to 2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703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.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.14 to 939.1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CDE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 to 44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90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.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6.86 to 903.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604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3)</w:t>
            </w:r>
          </w:p>
        </w:tc>
      </w:tr>
      <w:tr w:rsidR="00DD576D" w:rsidRPr="002C2620" w14:paraId="266BEAA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9FC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CB0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45 to 127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184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7.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5.11 to 954.1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0C0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2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225 to 285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DB3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49 to 957.2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645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1)</w:t>
            </w:r>
          </w:p>
        </w:tc>
      </w:tr>
      <w:tr w:rsidR="00DD576D" w:rsidRPr="002C2620" w14:paraId="6C4FA7D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ACB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A9D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4 to 87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C5D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41 to 918.4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CB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87 to 141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29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.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.81 to 865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83D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2)</w:t>
            </w:r>
          </w:p>
        </w:tc>
      </w:tr>
      <w:tr w:rsidR="00DD576D" w:rsidRPr="002C2620" w14:paraId="0E50C67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FF8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A8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9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6499 to 6767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C52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7.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4.24 to 1048.2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659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553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2664 to 14621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852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1.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2.56 to 1081.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F9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0.19)</w:t>
            </w:r>
          </w:p>
        </w:tc>
      </w:tr>
      <w:tr w:rsidR="00DD576D" w:rsidRPr="002C2620" w14:paraId="052AAF2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C9E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7FE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 to 6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849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7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16 to 985.8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B63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 to 9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DF3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.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1.25 to 983.8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A07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4)</w:t>
            </w:r>
          </w:p>
        </w:tc>
      </w:tr>
      <w:tr w:rsidR="00DD576D" w:rsidRPr="002C2620" w14:paraId="7F43F6B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2E4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36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8 to 65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E0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9.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2.34 to 1450.8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373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 to 7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8A8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6.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1.18 to 1397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1F3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11)</w:t>
            </w:r>
          </w:p>
        </w:tc>
      </w:tr>
      <w:tr w:rsidR="00DD576D" w:rsidRPr="002C2620" w14:paraId="4B315A8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A8B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47F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31 to 202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429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4.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0.93 to 1401.8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B0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520 to 406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20B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.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0.65 to 1363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B75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1)</w:t>
            </w:r>
          </w:p>
        </w:tc>
      </w:tr>
      <w:tr w:rsidR="00DD576D" w:rsidRPr="002C2620" w14:paraId="7CF2FAC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B93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5C1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09 to 123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D94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3.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4.22 to 1906.9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88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54 to 151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85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2.6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0.29 to 1912.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D9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7)</w:t>
            </w:r>
          </w:p>
        </w:tc>
      </w:tr>
      <w:tr w:rsidR="00DD576D" w:rsidRPr="002C2620" w14:paraId="415B8C9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AC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99B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94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332 to 2890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092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9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7.16 to 1460.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B53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1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3978 to 5333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0AF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0.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6.26 to 1416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CB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0.06)</w:t>
            </w:r>
          </w:p>
        </w:tc>
      </w:tr>
      <w:tr w:rsidR="00DD576D" w:rsidRPr="002C2620" w14:paraId="643D3D4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1F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A20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7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045 to 1002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BFD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1.16 to 1178.6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FC1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9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5077 to 2188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AA3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.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4.62 to 1181.9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D73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01)</w:t>
            </w:r>
          </w:p>
        </w:tc>
      </w:tr>
      <w:tr w:rsidR="00DD576D" w:rsidRPr="002C2620" w14:paraId="5261E97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282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40D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6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112 to 2266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C4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2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4.3 to 743.9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36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6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558 to 4091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701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38 to 750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06E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0.03)</w:t>
            </w:r>
          </w:p>
        </w:tc>
      </w:tr>
      <w:tr w:rsidR="00DD576D" w:rsidRPr="002C2620" w14:paraId="407446E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603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D9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6 to 899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3FB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2.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0.53 to 1006.8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35A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70 to 187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250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.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2.92 to 1003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63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4)</w:t>
            </w:r>
          </w:p>
        </w:tc>
      </w:tr>
      <w:tr w:rsidR="00DD576D" w:rsidRPr="002C2620" w14:paraId="13B5186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0C8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EC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 to 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0B2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1.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.51 to 970.8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0C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 to 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0D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0.8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8.75 to 996.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77D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4)</w:t>
            </w:r>
          </w:p>
        </w:tc>
      </w:tr>
      <w:tr w:rsidR="00DD576D" w:rsidRPr="002C2620" w14:paraId="1BA1A82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AC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AB8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7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0761 to 2285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2E3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7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0.2 to 1701.9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C0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8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535 to 43510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B3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0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1.7 to 1560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FF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2 to -0.13)</w:t>
            </w:r>
          </w:p>
        </w:tc>
      </w:tr>
      <w:tr w:rsidR="00DD576D" w:rsidRPr="002C2620" w14:paraId="0A79D4E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185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AD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57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731 to 2247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D6C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6.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8.97 to 1282.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DCE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2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7277 to 2960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25E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5.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9.04 to 1256.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AC1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1)</w:t>
            </w:r>
          </w:p>
        </w:tc>
      </w:tr>
      <w:tr w:rsidR="00DD576D" w:rsidRPr="002C2620" w14:paraId="12C640B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7B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932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039 to 694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F25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0.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7.95 to 1887.7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F62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144 to 1139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3A0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1.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1.02 to 1787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5F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11)</w:t>
            </w:r>
          </w:p>
        </w:tc>
      </w:tr>
      <w:tr w:rsidR="00DD576D" w:rsidRPr="002C2620" w14:paraId="61FB27E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D58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787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773 to 297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D21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4.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4.91 to 1174.4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7F4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89 to 717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EF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4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0.38 to 1156.9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D71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2)</w:t>
            </w:r>
          </w:p>
        </w:tc>
      </w:tr>
      <w:tr w:rsidR="00DD576D" w:rsidRPr="002C2620" w14:paraId="50AA4A7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C8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F78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129 to 4663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943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.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2.83 to 1033.0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C9B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2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336 to 14476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5E5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4.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1.03 to 1061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799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2)</w:t>
            </w:r>
          </w:p>
        </w:tc>
      </w:tr>
      <w:tr w:rsidR="00DD576D" w:rsidRPr="002C2620" w14:paraId="471AAC7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57B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7A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2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9894 to 6350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4A2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8.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1.27 to 1057.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AA7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50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3020 to 153282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3B9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.5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3.38 to 1051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53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02)</w:t>
            </w:r>
          </w:p>
        </w:tc>
      </w:tr>
      <w:tr w:rsidR="00DD576D" w:rsidRPr="002C2620" w14:paraId="5A16135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550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DA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 to 2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4AC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.5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.95 to 978.0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94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 to 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D50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.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6.44 to 947.9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685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4)</w:t>
            </w:r>
          </w:p>
        </w:tc>
      </w:tr>
      <w:tr w:rsidR="00DD576D" w:rsidRPr="002C2620" w14:paraId="168D501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F2B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rth Macedo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09B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11 to 355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2E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9.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0.46 to 1755.0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01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45 to 502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E4C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9.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4.62 to 1753.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7C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1)</w:t>
            </w:r>
          </w:p>
        </w:tc>
      </w:tr>
      <w:tr w:rsidR="00DD576D" w:rsidRPr="002C2620" w14:paraId="109FD95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D0B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92B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 to 3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0E1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.6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6.25 to 983.7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43E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 to 5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E44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1.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6.69 to 962.9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6EC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3)</w:t>
            </w:r>
          </w:p>
        </w:tc>
      </w:tr>
      <w:tr w:rsidR="00DD576D" w:rsidRPr="002C2620" w14:paraId="5F483DD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8AE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C7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98 to 7320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10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5.1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8.41 to 1420.7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35E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9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89 to 956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6CE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7.6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4.29 to 1351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BF0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8)</w:t>
            </w:r>
          </w:p>
        </w:tc>
      </w:tr>
      <w:tr w:rsidR="00DD576D" w:rsidRPr="002C2620" w14:paraId="3BB641A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5A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D1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24 to 1712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FB5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3.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3.13 to 1208.9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F6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9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011 to 514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070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5.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5.05 to 1175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8B3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5)</w:t>
            </w:r>
          </w:p>
        </w:tc>
      </w:tr>
      <w:tr w:rsidR="00DD576D" w:rsidRPr="002C2620" w14:paraId="5802330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A11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18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25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0997 to 7887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8C0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1.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3.26 to 1059.8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0F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57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1574 to 21187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B01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4.05 to 1170.8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C31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51)</w:t>
            </w:r>
          </w:p>
        </w:tc>
      </w:tr>
      <w:tr w:rsidR="00DD576D" w:rsidRPr="002C2620" w14:paraId="5FFAF42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45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25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 to 1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B57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.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1.12 to 965.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774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 to 2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4DE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.09 to 929.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EEF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-0.06)</w:t>
            </w:r>
          </w:p>
        </w:tc>
      </w:tr>
      <w:tr w:rsidR="00DD576D" w:rsidRPr="002C2620" w14:paraId="7C7BA49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E4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60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2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96 to 174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4FF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7.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3.19 to 1301.3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26A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1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50 to 508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9F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8.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2.2 to 1249.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5C8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1)</w:t>
            </w:r>
          </w:p>
        </w:tc>
      </w:tr>
      <w:tr w:rsidR="00DD576D" w:rsidRPr="002C2620" w14:paraId="15F983B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2BF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81E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723 to 222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FB9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3.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.15 to 1120.3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E82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83 to 491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7DC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7.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9.55 to 1116.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06D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4)</w:t>
            </w:r>
          </w:p>
        </w:tc>
      </w:tr>
      <w:tr w:rsidR="00DD576D" w:rsidRPr="002C2620" w14:paraId="00A8B57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3D7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5E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861 to 261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8DF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.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8.24 to 937.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925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4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35 to 737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5B2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.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0.13 to 935.4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42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3)</w:t>
            </w:r>
          </w:p>
        </w:tc>
      </w:tr>
      <w:tr w:rsidR="00DD576D" w:rsidRPr="002C2620" w14:paraId="5BED88B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577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5EA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2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43 to 339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345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5.5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5.64 to 1111.1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85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7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02 to 7996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63B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.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7.82 to 1170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03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9)</w:t>
            </w:r>
          </w:p>
        </w:tc>
      </w:tr>
      <w:tr w:rsidR="00DD576D" w:rsidRPr="002C2620" w14:paraId="3F7D97D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AB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90E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6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842 to 1397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C78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4.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75 to 845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B5A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0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052 to 3177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C4E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.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8.37 to 876.6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46A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19)</w:t>
            </w:r>
          </w:p>
        </w:tc>
      </w:tr>
      <w:tr w:rsidR="00DD576D" w:rsidRPr="002C2620" w14:paraId="453DE98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9E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B98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6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8322 to 4114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85C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.09 to 936.6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A73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24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4100 to 9231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ED7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.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55 to 914.7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5A6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9)</w:t>
            </w:r>
          </w:p>
        </w:tc>
      </w:tr>
      <w:tr w:rsidR="00DD576D" w:rsidRPr="002C2620" w14:paraId="13F59FB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5D1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8B1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1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923 to 8200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3F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8.46 to 1969.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C6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98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070 to 10113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4FE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6.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4.51 to 1919.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3D7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9)</w:t>
            </w:r>
          </w:p>
        </w:tc>
      </w:tr>
      <w:tr w:rsidR="00DD576D" w:rsidRPr="002C2620" w14:paraId="42D13ED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5D8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4F1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6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000 to 1850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555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5.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5.49 to 1551.6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9E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57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5999 to 2371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836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4.5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4.2 to 1538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90C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8)</w:t>
            </w:r>
          </w:p>
        </w:tc>
      </w:tr>
      <w:tr w:rsidR="00DD576D" w:rsidRPr="002C2620" w14:paraId="26256C1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7CB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C5C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334 to 328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582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.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6.84 to 903.6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9E4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18 to 420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A03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.6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9 to 904.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CDC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2)</w:t>
            </w:r>
          </w:p>
        </w:tc>
      </w:tr>
      <w:tr w:rsidR="00DD576D" w:rsidRPr="002C2620" w14:paraId="055D074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5A8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008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3 to 447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1A5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.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6.08 to 1180.5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A43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0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50 to 3688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99F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5.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4.16 to 1193.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8D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2)</w:t>
            </w:r>
          </w:p>
        </w:tc>
      </w:tr>
      <w:tr w:rsidR="00DD576D" w:rsidRPr="002C2620" w14:paraId="4D5592D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4B1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AD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88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6978 to 6197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D31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.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6.8 to 1464.3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DA9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71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989 to 9776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C15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0.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9.04 to 1368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9CF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19)</w:t>
            </w:r>
          </w:p>
        </w:tc>
      </w:tr>
      <w:tr w:rsidR="00DD576D" w:rsidRPr="002C2620" w14:paraId="0C2C388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C1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408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92 to 7369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4FB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1.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1.38 to 1635.9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02D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950 to 7985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C62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1.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5.6 to 1607.4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C4E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7)</w:t>
            </w:r>
          </w:p>
        </w:tc>
      </w:tr>
      <w:tr w:rsidR="00DD576D" w:rsidRPr="002C2620" w14:paraId="39E0AD0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302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DAB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94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793 to 5360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DD36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9.0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5.41 to 2050.8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5C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3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1281 to 5128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64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3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4.87 to 1959.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3A4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19)</w:t>
            </w:r>
          </w:p>
        </w:tc>
      </w:tr>
      <w:tr w:rsidR="00DD576D" w:rsidRPr="002C2620" w14:paraId="3E63DAD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FEE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76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91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1728 to 287939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EE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4.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9.04 to 1690.2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CF44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295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85540 to 31722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184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6.2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6.68 to 1623.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C5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.01)</w:t>
            </w:r>
          </w:p>
        </w:tc>
      </w:tr>
      <w:tr w:rsidR="00DD576D" w:rsidRPr="002C2620" w14:paraId="4062866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2A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129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25 to 531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1EC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0.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5.67 to 1255.8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455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06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046 to 1157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98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.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2.64 to 1219.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69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9)</w:t>
            </w:r>
          </w:p>
        </w:tc>
      </w:tr>
      <w:tr w:rsidR="00DD576D" w:rsidRPr="002C2620" w14:paraId="76FDE1A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F95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33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5 to 3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F92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2.25 to 909.6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9A3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5 to 6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1C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.3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.14 to 896.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6EE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9)</w:t>
            </w:r>
          </w:p>
        </w:tc>
      </w:tr>
      <w:tr w:rsidR="00DD576D" w:rsidRPr="002C2620" w14:paraId="472CFD1F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2EF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74A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6 to 10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15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8.4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33 to 965.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C41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0 to 20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4E8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.6 to 915.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BF5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-0.16)</w:t>
            </w:r>
          </w:p>
        </w:tc>
      </w:tr>
      <w:tr w:rsidR="00DD576D" w:rsidRPr="002C2620" w14:paraId="2C97F54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59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77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2 to 7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7A2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.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8 to 916.7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BD6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0 to 11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12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1.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.03 to 893.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81F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6)</w:t>
            </w:r>
          </w:p>
        </w:tc>
      </w:tr>
      <w:tr w:rsidR="00DD576D" w:rsidRPr="002C2620" w14:paraId="4E1D4F0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B93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amo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B9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 to 11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0A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.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5.07 to 1037.1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436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2 to 16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A16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8.93 to 970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F3B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22)</w:t>
            </w:r>
          </w:p>
        </w:tc>
      </w:tr>
      <w:tr w:rsidR="00DD576D" w:rsidRPr="002C2620" w14:paraId="0416C00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9FE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511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4 to 4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B5B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3.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6.5 to 1444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910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4 to 6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D2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1.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5.61 to 1398.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B4E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1)</w:t>
            </w:r>
          </w:p>
        </w:tc>
      </w:tr>
      <w:tr w:rsidR="00DD576D" w:rsidRPr="002C2620" w14:paraId="3A99FC2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E2F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46A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 to 7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2B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.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6 to 946.5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5F6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8 to 15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96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9.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5.29 to 916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B54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-0.09)</w:t>
            </w:r>
          </w:p>
        </w:tc>
      </w:tr>
      <w:tr w:rsidR="00DD576D" w:rsidRPr="002C2620" w14:paraId="5C7509A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CB2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0AA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6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515 to 13574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9C1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.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9.09 to 1191.4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BAC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3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493 to 4608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0BA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.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5.76 to 1204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2D4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)</w:t>
            </w:r>
          </w:p>
        </w:tc>
      </w:tr>
      <w:tr w:rsidR="00DD576D" w:rsidRPr="002C2620" w14:paraId="6D74C75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5E7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5B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96 to 4464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56D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7.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4.52 to 972.4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A1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7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287 to 1036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9C4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.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.41 to 939.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C7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5)</w:t>
            </w:r>
          </w:p>
        </w:tc>
      </w:tr>
      <w:tr w:rsidR="00DD576D" w:rsidRPr="002C2620" w14:paraId="103E06C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BC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418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66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958 to 2103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DE7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2.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3.87 to 1926.0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4FD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2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316 to 2348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2E4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3.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1.71 to 1935.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ADA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1)</w:t>
            </w:r>
          </w:p>
        </w:tc>
      </w:tr>
      <w:tr w:rsidR="00DD576D" w:rsidRPr="002C2620" w14:paraId="1A60EEC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1C9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A33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 to 5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6C3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.6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6 to 857.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6D4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 to 96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9EE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6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.56 to 798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A5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21)</w:t>
            </w:r>
          </w:p>
        </w:tc>
      </w:tr>
      <w:tr w:rsidR="00DD576D" w:rsidRPr="002C2620" w14:paraId="2D39321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98B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974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53 to 298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3C7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4.03 to 1082.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673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1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18 to 607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9B9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7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.97 to 1015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3F6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-0.16)</w:t>
            </w:r>
          </w:p>
        </w:tc>
      </w:tr>
      <w:tr w:rsidR="00DD576D" w:rsidRPr="002C2620" w14:paraId="30E9BEBB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C1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E5C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2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069 to 3768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93D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6.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5.97 to 1223.1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F18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60 to 8550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BD7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7.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3.31 to 1134.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B6F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-0.07)</w:t>
            </w:r>
          </w:p>
        </w:tc>
      </w:tr>
      <w:tr w:rsidR="00DD576D" w:rsidRPr="002C2620" w14:paraId="270B60D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CAB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FD4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0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264 to 1132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D0C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4.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2.27 to 1986.0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4F4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9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393 to 14113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DB2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1.0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5.78 to 1920.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BC1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1)</w:t>
            </w:r>
          </w:p>
        </w:tc>
      </w:tr>
      <w:tr w:rsidR="00DD576D" w:rsidRPr="002C2620" w14:paraId="78696BD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476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48E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418 to 4018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BEE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.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2.99 to 1757.6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B7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8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465 to 517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43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2.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5.16 to 1744.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332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4)</w:t>
            </w:r>
          </w:p>
        </w:tc>
      </w:tr>
      <w:tr w:rsidR="00DD576D" w:rsidRPr="002C2620" w14:paraId="7FCA929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757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40C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5 to 197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1D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.9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21 to 952.6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16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4 to 507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E7D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7.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.64 to 1000.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AC8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32)</w:t>
            </w:r>
          </w:p>
        </w:tc>
      </w:tr>
      <w:tr w:rsidR="00DD576D" w:rsidRPr="002C2620" w14:paraId="77D6C71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F6B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55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6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33 to 4953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36F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2.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2.52 to 1122.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9D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6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402 to 1349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EC7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4.4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0.55 to 1153.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9CD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4)</w:t>
            </w:r>
          </w:p>
        </w:tc>
      </w:tr>
      <w:tr w:rsidR="00DD576D" w:rsidRPr="002C2620" w14:paraId="4759BA5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950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F4C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6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6422 to 27207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72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.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0.03 to 1018.5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187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3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8811 to 5053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72E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3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79 to 927.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F4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23)</w:t>
            </w:r>
          </w:p>
        </w:tc>
      </w:tr>
      <w:tr w:rsidR="00DD576D" w:rsidRPr="002C2620" w14:paraId="5ED61AE2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4A2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F2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7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484 to 400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D8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.2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3.9 to 1093.0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81A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405 to 6676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CB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.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.77 to 1078.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17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DD576D" w:rsidRPr="002C2620" w14:paraId="0AE3E6FE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309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A8B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9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741 to 55618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385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6.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3.12 to 1219.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375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8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938 to 7334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63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1.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7.12 to 1116.9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156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0.05)</w:t>
            </w:r>
          </w:p>
        </w:tc>
      </w:tr>
      <w:tr w:rsidR="00DD576D" w:rsidRPr="002C2620" w14:paraId="66F3E28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636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65E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128 to 1209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1A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4.7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16 to 850.9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C44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14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756 to 21499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B7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.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.55 to 841.7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9B7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2)</w:t>
            </w:r>
          </w:p>
        </w:tc>
      </w:tr>
      <w:tr w:rsidR="00DD576D" w:rsidRPr="002C2620" w14:paraId="51BC8DD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B39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20B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2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903 to 1811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C2A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4.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9.93 to 1277.9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8D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3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2150 to 42406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6DB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8.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6.86 to 1259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2F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)</w:t>
            </w:r>
          </w:p>
        </w:tc>
      </w:tr>
      <w:tr w:rsidR="00DD576D" w:rsidRPr="002C2620" w14:paraId="5004854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0AC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AC8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52 to 29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F6F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.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.39 to 911.2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C96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42 to 57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8CE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2.6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.16 to 919.2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1F8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8)</w:t>
            </w:r>
          </w:p>
        </w:tc>
      </w:tr>
      <w:tr w:rsidR="00DD576D" w:rsidRPr="002C2620" w14:paraId="138583DA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3C6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110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6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973 to 9863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5DE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0.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.57 to 879.3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CDD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8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719 to 1543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AA8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.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.03 to 1090.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1AE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78)</w:t>
            </w:r>
          </w:p>
        </w:tc>
      </w:tr>
      <w:tr w:rsidR="00DD576D" w:rsidRPr="002C2620" w14:paraId="680D00C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EF3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F45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61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068 to 1368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A56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2.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7.81 to 1655.1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4E7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7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949 to 1842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BE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3.6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5 to 1518.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4EC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-0.01)</w:t>
            </w:r>
          </w:p>
        </w:tc>
      </w:tr>
      <w:tr w:rsidR="00DD576D" w:rsidRPr="002C2620" w14:paraId="228FAF9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E65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E18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0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812 to 1119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329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.4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6.03 to 1315.5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95D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2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764 to 18552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322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7.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3.15 to 1282.4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5AC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5)</w:t>
            </w:r>
          </w:p>
        </w:tc>
      </w:tr>
      <w:tr w:rsidR="00DD576D" w:rsidRPr="002C2620" w14:paraId="2F0622D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A39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EE7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9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677 to 1993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02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4.1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8.01 to 1036.0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B0C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1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0127 to 4198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8C2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4.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2.61 to 1222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51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0.73)</w:t>
            </w:r>
          </w:p>
        </w:tc>
      </w:tr>
      <w:tr w:rsidR="00DD576D" w:rsidRPr="002C2620" w14:paraId="7025A00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1D1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42D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6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31 to 4831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CD6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5.7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0.79 to 1356.6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06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786 to 10464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999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6.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2.79 to 1306.7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72D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3)</w:t>
            </w:r>
          </w:p>
        </w:tc>
      </w:tr>
      <w:tr w:rsidR="00DD576D" w:rsidRPr="002C2620" w14:paraId="7D80C3D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8C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E1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6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5676 to 3549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ED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.1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.13 to 737.3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117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7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7829 to 7297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973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.1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3.21 to 789.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ED3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31)</w:t>
            </w:r>
          </w:p>
        </w:tc>
      </w:tr>
      <w:tr w:rsidR="00DD576D" w:rsidRPr="002C2620" w14:paraId="05A847C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7C3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793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2 to 423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ED8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.9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3.82 to 839.3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42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5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6 to 84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25D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.7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49 to 801.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1BC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9 to -0.12)</w:t>
            </w:r>
          </w:p>
        </w:tc>
      </w:tr>
      <w:tr w:rsidR="00DD576D" w:rsidRPr="002C2620" w14:paraId="42E9621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D7D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F7F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1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45 to 2272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CD0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.5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1.49 to 1105.7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102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1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252 to 6090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ACF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8.4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6.32 to 1029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947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16)</w:t>
            </w:r>
          </w:p>
        </w:tc>
      </w:tr>
      <w:tr w:rsidR="00DD576D" w:rsidRPr="002C2620" w14:paraId="3DB2D65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C89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4AD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 to 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6CE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.2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2.28 to 983.9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85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 to 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60E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.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.49 to 956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81F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-0.03)</w:t>
            </w:r>
          </w:p>
        </w:tc>
      </w:tr>
      <w:tr w:rsidR="00DD576D" w:rsidRPr="002C2620" w14:paraId="7556A603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8E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E48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 to 7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A6D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.4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4.12 to 1036.8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D01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8 to 8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90E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.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9.52 to 995.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5DC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12)</w:t>
            </w:r>
          </w:p>
        </w:tc>
      </w:tr>
      <w:tr w:rsidR="00DD576D" w:rsidRPr="002C2620" w14:paraId="22EF5BF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BCC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B3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15 to 949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BE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8.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66 to 922.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37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8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90 to 1537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201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.1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74 to 903.2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045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3)</w:t>
            </w:r>
          </w:p>
        </w:tc>
      </w:tr>
      <w:tr w:rsidR="00DD576D" w:rsidRPr="002C2620" w14:paraId="2CF3E77C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206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95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1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94 to 852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51D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5.0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6.26 to 1267.1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B6D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5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855 to 16750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3B2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2.22 to 1281.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553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5)</w:t>
            </w:r>
          </w:p>
        </w:tc>
      </w:tr>
      <w:tr w:rsidR="00DD576D" w:rsidRPr="002C2620" w14:paraId="0E713D28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39B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029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11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459 to 6342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440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5.78 to 1352.1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EE0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590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1279 to 123555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1CB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.6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8.1 to 1330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C14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0.07)</w:t>
            </w:r>
          </w:p>
        </w:tc>
      </w:tr>
      <w:tr w:rsidR="00DD576D" w:rsidRPr="002C2620" w14:paraId="03B4F8E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D20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BCE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6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92 to 354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58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4.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8.95 to 1383.4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7A4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011 to 640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F50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2.0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5.78 to 1341.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D11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7)</w:t>
            </w:r>
          </w:p>
        </w:tc>
      </w:tr>
      <w:tr w:rsidR="00DD576D" w:rsidRPr="002C2620" w14:paraId="0B312661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B3C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78F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 to 7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9B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3.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35 to 1003.7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4BE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 to 1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62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.1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.92 to 974.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197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-0.03)</w:t>
            </w:r>
          </w:p>
        </w:tc>
      </w:tr>
      <w:tr w:rsidR="00DD576D" w:rsidRPr="002C2620" w14:paraId="786E6FC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0E8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798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1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362 to 11568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2A0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.3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.02 to 1190.8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437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60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887 to 28930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E0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0.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0.38 to 1149.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5E3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6)</w:t>
            </w:r>
          </w:p>
        </w:tc>
      </w:tr>
      <w:tr w:rsidR="00DD576D" w:rsidRPr="002C2620" w14:paraId="5DA9B77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02E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006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08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8401 to 12193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8C7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1.4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8.29 to 1915.1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A6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76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8526 to 11282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D3B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2.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3.05 to 1829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1FA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6)</w:t>
            </w:r>
          </w:p>
        </w:tc>
      </w:tr>
      <w:tr w:rsidR="00DD576D" w:rsidRPr="002C2620" w14:paraId="4E8E29F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FE6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F19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69 to 1610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B8C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.6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0.51 to 1067.6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77B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86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618 to 12225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6D4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4.1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8.58 to 1101.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C13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9)</w:t>
            </w:r>
          </w:p>
        </w:tc>
      </w:tr>
      <w:tr w:rsidR="00DD576D" w:rsidRPr="002C2620" w14:paraId="11961270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60B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159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383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492 to 9696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E64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2.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2.87 to 1424.9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EFA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193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3695 to 127899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2E2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2.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1.91 to 1432.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BA2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2)</w:t>
            </w:r>
          </w:p>
        </w:tc>
      </w:tr>
      <w:tr w:rsidR="00DD576D" w:rsidRPr="002C2620" w14:paraId="6E06D30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0E4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BCF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29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805 to 1818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120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5.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6.03 to 1155.2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005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33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0445 to 43586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18D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.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7.96 to 1130.6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BBC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-0.02)</w:t>
            </w:r>
          </w:p>
        </w:tc>
      </w:tr>
      <w:tr w:rsidR="00DD576D" w:rsidRPr="002C2620" w14:paraId="29084DD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988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070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0495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5813 to 48078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8A8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9.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9.09 to 1708.3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3CB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07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7048 to 64125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83B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9.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6.96 to 1536.4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C1C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-0.03)</w:t>
            </w:r>
          </w:p>
        </w:tc>
      </w:tr>
      <w:tr w:rsidR="00DD576D" w:rsidRPr="002C2620" w14:paraId="67167D79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A9F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1EE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 to 92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905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9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.3 to 918.9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1BF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5 to 11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FCC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.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.41 to 901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9E1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1)</w:t>
            </w:r>
          </w:p>
        </w:tc>
      </w:tr>
      <w:tr w:rsidR="00DD576D" w:rsidRPr="002C2620" w14:paraId="14D4CDE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7AF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918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4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923 to 463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BCA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.0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0.2 to 1370.6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4F9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2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889 to 619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B27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6.9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0.61 to 1483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722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26)</w:t>
            </w:r>
          </w:p>
        </w:tc>
      </w:tr>
      <w:tr w:rsidR="00DD576D" w:rsidRPr="002C2620" w14:paraId="6A58AF0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576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FCE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26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041 to 2048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190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6.0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7.58 to 1401.4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1305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63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475 to 4431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CEB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.5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9.41 to 1385.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532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02)</w:t>
            </w:r>
          </w:p>
        </w:tc>
      </w:tr>
      <w:tr w:rsidR="00DD576D" w:rsidRPr="002C2620" w14:paraId="0D13455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15B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624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 to 100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123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.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0.36 to 1042.1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7CE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7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8 to 25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CCD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4.8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8.63 to 1052.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1D3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9)</w:t>
            </w:r>
          </w:p>
        </w:tc>
      </w:tr>
      <w:tr w:rsidR="00DD576D" w:rsidRPr="002C2620" w14:paraId="04696987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A7D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CF4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07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406 to 1592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E820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8.8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7.48 to 1094.0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E29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67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150 to 3061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F2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0.5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0.54 to 1049.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E02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1)</w:t>
            </w:r>
          </w:p>
        </w:tc>
      </w:tr>
      <w:tr w:rsidR="00DD576D" w:rsidRPr="002C2620" w14:paraId="5BE8A5A5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115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4ABC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52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427 to 4432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127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.9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.3 to 903.3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6F52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85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682 to 96455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5BA8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.72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6.11 to 901.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FEB7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7)</w:t>
            </w:r>
          </w:p>
        </w:tc>
      </w:tr>
      <w:tr w:rsidR="00DD576D" w:rsidRPr="002C2620" w14:paraId="08180E4D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8BD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F22D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18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910 to 11080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57A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0.24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1.77 to 1316.8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8691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19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4680 to 3112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42AB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.3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1.96 to 1251.6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535E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-0.15)</w:t>
            </w:r>
          </w:p>
        </w:tc>
      </w:tr>
      <w:tr w:rsidR="00DD576D" w:rsidRPr="002C2620" w14:paraId="7367DF14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489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6734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81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45 to 4257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FF0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.4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82 to 931.8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4773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908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285 to 1246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B81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9.13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4.65 to 1023.9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C50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22)</w:t>
            </w:r>
          </w:p>
        </w:tc>
      </w:tr>
      <w:tr w:rsidR="00DD576D" w14:paraId="09C28126" w14:textId="77777777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0949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1BA5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50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235 to 6187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78F6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.8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1.64 to 1030.2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3E1F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949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967 to 11499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136A" w14:textId="77777777" w:rsidR="00DD576D" w:rsidRPr="002C26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.06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3.4 to 1105.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8F92" w14:textId="77777777" w:rsidR="00DD576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 w:rsidRPr="002C26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27)</w:t>
            </w:r>
          </w:p>
        </w:tc>
      </w:tr>
    </w:tbl>
    <w:p w14:paraId="05E14F9F" w14:textId="77777777" w:rsidR="00D547AD" w:rsidRDefault="00D547AD"/>
    <w:sectPr w:rsidR="00D547AD" w:rsidSect="00451B66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26863814">
    <w:abstractNumId w:val="1"/>
  </w:num>
  <w:num w:numId="2" w16cid:durableId="1511065907">
    <w:abstractNumId w:val="2"/>
  </w:num>
  <w:num w:numId="3" w16cid:durableId="53847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76D"/>
    <w:rsid w:val="000562BA"/>
    <w:rsid w:val="002A4995"/>
    <w:rsid w:val="002C2620"/>
    <w:rsid w:val="00451B66"/>
    <w:rsid w:val="00805D39"/>
    <w:rsid w:val="00882FA4"/>
    <w:rsid w:val="00AC7457"/>
    <w:rsid w:val="00C82801"/>
    <w:rsid w:val="00D547AD"/>
    <w:rsid w:val="00DD576D"/>
    <w:rsid w:val="00E05C31"/>
    <w:rsid w:val="00FC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8B19"/>
  <w15:docId w15:val="{48FAA801-8510-483F-8F2E-FF86A930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4105</Words>
  <Characters>23399</Characters>
  <Application>Microsoft Office Word</Application>
  <DocSecurity>0</DocSecurity>
  <Lines>194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4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nu</cp:lastModifiedBy>
  <cp:revision>14</cp:revision>
  <dcterms:created xsi:type="dcterms:W3CDTF">2017-02-28T11:18:00Z</dcterms:created>
  <dcterms:modified xsi:type="dcterms:W3CDTF">2024-08-07T13:58:00Z</dcterms:modified>
  <cp:category/>
</cp:coreProperties>
</file>